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44C" w:rsidRDefault="00FA544C" w:rsidP="00FA544C">
      <w:pPr>
        <w:outlineLvl w:val="1"/>
        <w:rPr>
          <w:rFonts w:eastAsia="DengXian"/>
          <w:color w:val="000000"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ry data</w:t>
      </w:r>
      <w:r>
        <w:rPr>
          <w:rFonts w:eastAsia="DengXian"/>
          <w:color w:val="000000"/>
          <w:kern w:val="0"/>
          <w:sz w:val="24"/>
          <w:szCs w:val="24"/>
        </w:rPr>
        <w:t xml:space="preserve"> </w:t>
      </w:r>
    </w:p>
    <w:p w:rsidR="00FA544C" w:rsidRDefault="00FA544C" w:rsidP="00FA544C">
      <w:pPr>
        <w:rPr>
          <w:rFonts w:eastAsia="TimesNewRomanPSMT"/>
          <w:kern w:val="0"/>
          <w:sz w:val="24"/>
          <w:szCs w:val="24"/>
        </w:rPr>
      </w:pPr>
      <w:r>
        <w:rPr>
          <w:kern w:val="0"/>
          <w:sz w:val="24"/>
          <w:szCs w:val="24"/>
        </w:rPr>
        <w:t>Appendix A.</w:t>
      </w:r>
      <w:r>
        <w:rPr>
          <w:rFonts w:eastAsia="DengXi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TimesNewRomanPSMT"/>
          <w:kern w:val="0"/>
          <w:sz w:val="24"/>
          <w:szCs w:val="24"/>
        </w:rPr>
        <w:t>The GenBank accessions for DNA sequences used in this paper</w:t>
      </w:r>
      <w:r>
        <w:rPr>
          <w:rFonts w:eastAsia="TimesNewRomanPSMT" w:hint="eastAsia"/>
          <w:kern w:val="0"/>
          <w:sz w:val="24"/>
          <w:szCs w:val="24"/>
        </w:rPr>
        <w:t xml:space="preserve"> with newly generated </w:t>
      </w:r>
      <w:r>
        <w:rPr>
          <w:rFonts w:eastAsia="TimesNewRomanPSMT"/>
          <w:kern w:val="0"/>
          <w:sz w:val="24"/>
          <w:szCs w:val="24"/>
        </w:rPr>
        <w:t>sequence</w:t>
      </w:r>
      <w:r>
        <w:rPr>
          <w:rFonts w:eastAsia="TimesNewRomanPSMT" w:hint="eastAsia"/>
          <w:kern w:val="0"/>
          <w:sz w:val="24"/>
          <w:szCs w:val="24"/>
        </w:rPr>
        <w:t>s in bold fa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A544C" w:rsidTr="00BC468C">
        <w:tc>
          <w:tcPr>
            <w:tcW w:w="82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A544C" w:rsidRPr="00813575" w:rsidRDefault="00FA544C" w:rsidP="00BC468C">
            <w:pPr>
              <w:spacing w:line="440" w:lineRule="exact"/>
              <w:ind w:firstLine="31"/>
              <w:rPr>
                <w:kern w:val="0"/>
                <w:sz w:val="24"/>
                <w:szCs w:val="24"/>
              </w:rPr>
            </w:pPr>
            <w:r w:rsidRPr="00813575">
              <w:rPr>
                <w:rFonts w:eastAsia="TimesNewRomanPSMT"/>
                <w:color w:val="231F20"/>
                <w:kern w:val="0"/>
                <w:sz w:val="24"/>
                <w:szCs w:val="24"/>
              </w:rPr>
              <w:t>Taxon, GenBank accession No. for ITS</w:t>
            </w:r>
            <w:r w:rsidRPr="00813575">
              <w:rPr>
                <w:kern w:val="0"/>
                <w:sz w:val="24"/>
                <w:szCs w:val="24"/>
              </w:rPr>
              <w:t>.</w:t>
            </w:r>
          </w:p>
        </w:tc>
      </w:tr>
      <w:tr w:rsidR="00FA544C" w:rsidTr="00BC468C">
        <w:tc>
          <w:tcPr>
            <w:tcW w:w="829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A544C" w:rsidRPr="00813575" w:rsidRDefault="00FA544C" w:rsidP="00BC468C">
            <w:pPr>
              <w:autoSpaceDE w:val="0"/>
              <w:autoSpaceDN w:val="0"/>
              <w:adjustRightInd w:val="0"/>
              <w:spacing w:line="440" w:lineRule="exact"/>
              <w:rPr>
                <w:rFonts w:eastAsia="DengXian"/>
                <w:i/>
                <w:iCs/>
                <w:color w:val="000000"/>
                <w:sz w:val="24"/>
                <w:szCs w:val="24"/>
              </w:rPr>
            </w:pPr>
            <w:r w:rsidRPr="00813575">
              <w:rPr>
                <w:i/>
                <w:iCs/>
                <w:kern w:val="0"/>
                <w:sz w:val="24"/>
                <w:szCs w:val="24"/>
              </w:rPr>
              <w:t xml:space="preserve">Euonymus acanthocarpus </w:t>
            </w:r>
            <w:r w:rsidRPr="00813575">
              <w:rPr>
                <w:kern w:val="0"/>
                <w:sz w:val="24"/>
                <w:szCs w:val="24"/>
              </w:rPr>
              <w:t>Franch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.</w:t>
            </w:r>
            <w:r w:rsidRPr="00813575">
              <w:rPr>
                <w:kern w:val="0"/>
                <w:sz w:val="24"/>
                <w:szCs w:val="24"/>
              </w:rPr>
              <w:t xml:space="preserve">, KF282154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alatus</w:t>
            </w:r>
            <w:r w:rsidRPr="00813575">
              <w:rPr>
                <w:kern w:val="0"/>
                <w:sz w:val="24"/>
                <w:szCs w:val="24"/>
              </w:rPr>
              <w:t xml:space="preserve"> (Thunb.) Siebold, EU328755 (1), MH710860 (2)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 xml:space="preserve">E. </w:t>
            </w:r>
            <w:r w:rsidRPr="00813575">
              <w:rPr>
                <w:bCs/>
                <w:i/>
                <w:iCs/>
                <w:kern w:val="0"/>
                <w:sz w:val="24"/>
                <w:szCs w:val="24"/>
              </w:rPr>
              <w:t>aquifolium</w:t>
            </w:r>
            <w:r w:rsidRPr="00813575">
              <w:rPr>
                <w:kern w:val="0"/>
                <w:sz w:val="24"/>
                <w:szCs w:val="24"/>
              </w:rPr>
              <w:t xml:space="preserve"> Loes. &amp; Rehder, OK172405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balansae</w:t>
            </w:r>
            <w:r w:rsidRPr="00813575">
              <w:rPr>
                <w:kern w:val="0"/>
                <w:sz w:val="24"/>
                <w:szCs w:val="24"/>
              </w:rPr>
              <w:t xml:space="preserve"> Sprague, KF282157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bockii</w:t>
            </w:r>
            <w:r w:rsidRPr="00813575">
              <w:rPr>
                <w:kern w:val="0"/>
                <w:sz w:val="24"/>
                <w:szCs w:val="24"/>
              </w:rPr>
              <w:t xml:space="preserve"> Loes., KF282158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carnosus</w:t>
            </w:r>
            <w:r w:rsidRPr="00813575">
              <w:rPr>
                <w:kern w:val="0"/>
                <w:sz w:val="24"/>
                <w:szCs w:val="24"/>
              </w:rPr>
              <w:t xml:space="preserve"> Hemsl., HQ393712 (1), KF282160 (2)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centidens</w:t>
            </w:r>
            <w:r w:rsidRPr="00813575">
              <w:rPr>
                <w:kern w:val="0"/>
                <w:sz w:val="24"/>
                <w:szCs w:val="24"/>
              </w:rPr>
              <w:t xml:space="preserve"> H.Lév., KF282161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chenmoui</w:t>
            </w:r>
            <w:r w:rsidRPr="00813575">
              <w:rPr>
                <w:kern w:val="0"/>
                <w:sz w:val="24"/>
                <w:szCs w:val="24"/>
              </w:rPr>
              <w:t xml:space="preserve"> W.C.Cheng, KF282162; </w:t>
            </w:r>
            <w:r w:rsidRPr="00813575">
              <w:rPr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E. chloranthoides</w:t>
            </w:r>
            <w:r w:rsidRPr="00813575">
              <w:rPr>
                <w:b/>
                <w:bCs/>
                <w:color w:val="FF0000"/>
                <w:kern w:val="0"/>
                <w:sz w:val="24"/>
                <w:szCs w:val="24"/>
              </w:rPr>
              <w:t xml:space="preserve"> Yen C.Yang, OR725029</w:t>
            </w:r>
            <w:r w:rsidRPr="00813575">
              <w:rPr>
                <w:b/>
                <w:bCs/>
                <w:kern w:val="0"/>
                <w:sz w:val="24"/>
                <w:szCs w:val="24"/>
              </w:rPr>
              <w:t>;</w:t>
            </w:r>
            <w:r w:rsidRPr="00813575">
              <w:rPr>
                <w:kern w:val="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chui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Hand.-Mazz.,</w:t>
            </w:r>
            <w:r w:rsidRPr="00813575">
              <w:rPr>
                <w:kern w:val="0"/>
                <w:sz w:val="24"/>
                <w:szCs w:val="24"/>
              </w:rPr>
              <w:t xml:space="preserve"> KF28216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cornut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Hemsl., </w:t>
            </w:r>
            <w:r w:rsidRPr="00813575">
              <w:rPr>
                <w:kern w:val="0"/>
                <w:sz w:val="24"/>
                <w:szCs w:val="24"/>
              </w:rPr>
              <w:t xml:space="preserve">JQ42414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dielsiana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 ex Diels, </w:t>
            </w:r>
            <w:r w:rsidRPr="00813575">
              <w:rPr>
                <w:kern w:val="0"/>
                <w:sz w:val="24"/>
                <w:szCs w:val="24"/>
              </w:rPr>
              <w:t xml:space="preserve">KF282166 (1), KF282167 (2)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dolichop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Merr. ex J.S.Ma, </w:t>
            </w:r>
            <w:r w:rsidRPr="00813575">
              <w:rPr>
                <w:kern w:val="0"/>
                <w:sz w:val="24"/>
                <w:szCs w:val="24"/>
              </w:rPr>
              <w:t xml:space="preserve">KF282168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echinat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Wall., </w:t>
            </w:r>
            <w:r w:rsidRPr="00813575">
              <w:rPr>
                <w:kern w:val="0"/>
                <w:sz w:val="24"/>
                <w:szCs w:val="24"/>
              </w:rPr>
              <w:t xml:space="preserve">KF282169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europae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., </w:t>
            </w:r>
            <w:r w:rsidRPr="00813575">
              <w:rPr>
                <w:kern w:val="0"/>
                <w:sz w:val="24"/>
                <w:szCs w:val="24"/>
              </w:rPr>
              <w:t xml:space="preserve">HQ393713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fortunei</w:t>
            </w:r>
            <w:r w:rsidRPr="00813575">
              <w:rPr>
                <w:kern w:val="0"/>
                <w:sz w:val="24"/>
                <w:szCs w:val="24"/>
              </w:rPr>
              <w:t xml:space="preserve"> (Turcz.) Hand.-Mazz., KF282177,</w:t>
            </w:r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frigid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Wall., </w:t>
            </w:r>
            <w:r w:rsidRPr="00813575">
              <w:rPr>
                <w:kern w:val="0"/>
                <w:sz w:val="24"/>
                <w:szCs w:val="24"/>
              </w:rPr>
              <w:t xml:space="preserve">KF28217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giraldii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, </w:t>
            </w:r>
            <w:r w:rsidRPr="00813575">
              <w:rPr>
                <w:kern w:val="0"/>
                <w:sz w:val="24"/>
                <w:szCs w:val="24"/>
              </w:rPr>
              <w:t xml:space="preserve">KF282172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gracillim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Hemsl., </w:t>
            </w:r>
            <w:r w:rsidRPr="00813575">
              <w:rPr>
                <w:kern w:val="0"/>
                <w:sz w:val="24"/>
                <w:szCs w:val="24"/>
              </w:rPr>
              <w:t xml:space="preserve">KF28217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grandiflor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Wall., </w:t>
            </w:r>
            <w:r w:rsidRPr="00813575">
              <w:rPr>
                <w:kern w:val="0"/>
                <w:sz w:val="24"/>
                <w:szCs w:val="24"/>
              </w:rPr>
              <w:t xml:space="preserve">HQ39371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hamiltonian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Wall., </w:t>
            </w:r>
            <w:r w:rsidRPr="00813575">
              <w:rPr>
                <w:kern w:val="0"/>
                <w:sz w:val="24"/>
                <w:szCs w:val="24"/>
              </w:rPr>
              <w:t xml:space="preserve">HQ393708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laxiflor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Champ. ex Benth., </w:t>
            </w:r>
            <w:r w:rsidRPr="00813575">
              <w:rPr>
                <w:kern w:val="0"/>
                <w:sz w:val="24"/>
                <w:szCs w:val="24"/>
              </w:rPr>
              <w:t xml:space="preserve">KF282178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lichiangensis</w:t>
            </w:r>
            <w:r w:rsidRPr="00813575">
              <w:rPr>
                <w:kern w:val="0"/>
                <w:sz w:val="24"/>
                <w:szCs w:val="24"/>
              </w:rPr>
              <w:t xml:space="preserve"> W.W.Smith, MH117524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maackii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Rupr.,</w:t>
            </w:r>
            <w:r w:rsidRPr="00813575">
              <w:rPr>
                <w:kern w:val="0"/>
                <w:sz w:val="24"/>
                <w:szCs w:val="24"/>
              </w:rPr>
              <w:t xml:space="preserve"> KF282180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macropter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Rupr.,</w:t>
            </w:r>
            <w:r w:rsidRPr="00813575">
              <w:rPr>
                <w:kern w:val="0"/>
                <w:sz w:val="24"/>
                <w:szCs w:val="24"/>
              </w:rPr>
              <w:t xml:space="preserve"> KF28218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mengtsean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Sprague, </w:t>
            </w:r>
            <w:r w:rsidRPr="00813575">
              <w:rPr>
                <w:kern w:val="0"/>
                <w:sz w:val="24"/>
                <w:szCs w:val="24"/>
              </w:rPr>
              <w:t xml:space="preserve">KF282182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microcarp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(Oliv. ex Loes) Sprague, </w:t>
            </w:r>
            <w:r w:rsidRPr="00813575">
              <w:rPr>
                <w:kern w:val="0"/>
                <w:sz w:val="24"/>
                <w:szCs w:val="24"/>
              </w:rPr>
              <w:t xml:space="preserve">KF28218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myrianth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Hemsl., </w:t>
            </w:r>
            <w:r w:rsidRPr="00813575">
              <w:rPr>
                <w:kern w:val="0"/>
                <w:sz w:val="24"/>
                <w:szCs w:val="24"/>
              </w:rPr>
              <w:t>KF282184,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kern w:val="0"/>
                <w:sz w:val="24"/>
                <w:szCs w:val="24"/>
              </w:rPr>
              <w:t>KF282185,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kern w:val="0"/>
                <w:sz w:val="24"/>
                <w:szCs w:val="24"/>
              </w:rPr>
              <w:t xml:space="preserve">KF282186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nanoide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 ex Rehder, </w:t>
            </w:r>
            <w:r w:rsidRPr="00813575">
              <w:rPr>
                <w:kern w:val="0"/>
                <w:sz w:val="24"/>
                <w:szCs w:val="24"/>
              </w:rPr>
              <w:t xml:space="preserve">KF282187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nanus</w:t>
            </w:r>
            <w:r w:rsidRPr="00813575">
              <w:rPr>
                <w:kern w:val="0"/>
                <w:sz w:val="24"/>
                <w:szCs w:val="24"/>
              </w:rPr>
              <w:t xml:space="preserve"> M.Bieb., HQ393709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E. nitidus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Benth.,</w:t>
            </w:r>
            <w:r w:rsidRPr="00813575">
              <w:rPr>
                <w:kern w:val="0"/>
                <w:sz w:val="24"/>
                <w:szCs w:val="24"/>
              </w:rPr>
              <w:t xml:space="preserve"> KF282188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oxyphyll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Miq., </w:t>
            </w:r>
            <w:r w:rsidRPr="00813575">
              <w:rPr>
                <w:kern w:val="0"/>
                <w:sz w:val="24"/>
                <w:szCs w:val="24"/>
              </w:rPr>
              <w:t xml:space="preserve">KF28219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phelloman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, </w:t>
            </w:r>
            <w:r w:rsidRPr="00813575">
              <w:rPr>
                <w:kern w:val="0"/>
                <w:sz w:val="24"/>
                <w:szCs w:val="24"/>
              </w:rPr>
              <w:t xml:space="preserve">KF28219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porphyre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, </w:t>
            </w:r>
            <w:r w:rsidRPr="00813575">
              <w:rPr>
                <w:kern w:val="0"/>
                <w:sz w:val="24"/>
                <w:szCs w:val="24"/>
              </w:rPr>
              <w:t xml:space="preserve">KF282195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sanguineu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, </w:t>
            </w:r>
            <w:r w:rsidRPr="00813575">
              <w:rPr>
                <w:kern w:val="0"/>
                <w:sz w:val="24"/>
                <w:szCs w:val="24"/>
              </w:rPr>
              <w:t xml:space="preserve">KF282197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E. schensianus</w:t>
            </w:r>
            <w:r w:rsidRPr="00813575">
              <w:rPr>
                <w:kern w:val="0"/>
                <w:sz w:val="24"/>
                <w:szCs w:val="24"/>
              </w:rPr>
              <w:t xml:space="preserve"> Maxim., MH710838;</w:t>
            </w:r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semenovii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Regel &amp; Herder,</w:t>
            </w:r>
            <w:r w:rsidRPr="00813575">
              <w:rPr>
                <w:kern w:val="0"/>
                <w:sz w:val="24"/>
                <w:szCs w:val="24"/>
              </w:rPr>
              <w:t xml:space="preserve"> KF282199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E. sp.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,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kern w:val="0"/>
                <w:sz w:val="24"/>
                <w:szCs w:val="24"/>
              </w:rPr>
              <w:t xml:space="preserve">KF282200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subsessilis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Sprague, </w:t>
            </w:r>
            <w:r w:rsidRPr="00813575">
              <w:rPr>
                <w:kern w:val="0"/>
                <w:sz w:val="24"/>
                <w:szCs w:val="24"/>
              </w:rPr>
              <w:t xml:space="preserve">KF28220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theacola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C.Y.Cheng ex T.L.Xu &amp; Q.H.Chen, </w:t>
            </w:r>
            <w:r w:rsidRPr="00813575">
              <w:rPr>
                <w:kern w:val="0"/>
                <w:sz w:val="24"/>
                <w:szCs w:val="24"/>
              </w:rPr>
              <w:t xml:space="preserve">KF282203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</w:t>
            </w:r>
            <w:bookmarkStart w:id="0" w:name="_Hlk170219032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tingens</w:t>
            </w:r>
            <w:bookmarkEnd w:id="0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Wall.,</w:t>
            </w:r>
            <w:r w:rsidRPr="00813575">
              <w:rPr>
                <w:kern w:val="0"/>
                <w:sz w:val="24"/>
                <w:szCs w:val="24"/>
              </w:rPr>
              <w:t xml:space="preserve"> KF282204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</w:t>
            </w:r>
            <w:bookmarkStart w:id="1" w:name="_Hlk170219081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verrucosoides</w:t>
            </w:r>
            <w:bookmarkEnd w:id="1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Loes., </w:t>
            </w:r>
            <w:r w:rsidRPr="00813575">
              <w:rPr>
                <w:kern w:val="0"/>
                <w:sz w:val="24"/>
                <w:szCs w:val="24"/>
              </w:rPr>
              <w:t xml:space="preserve">KF282206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</w:t>
            </w:r>
            <w:bookmarkStart w:id="2" w:name="_Hlk170219138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verrucosus</w:t>
            </w:r>
            <w:bookmarkEnd w:id="2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Scop., </w:t>
            </w:r>
            <w:r w:rsidRPr="00813575">
              <w:rPr>
                <w:kern w:val="0"/>
                <w:sz w:val="24"/>
                <w:szCs w:val="24"/>
              </w:rPr>
              <w:t xml:space="preserve">KF282205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</w:t>
            </w:r>
            <w:bookmarkStart w:id="3" w:name="_Hlk170219230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viburnoides</w:t>
            </w:r>
            <w:bookmarkEnd w:id="3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Prain, </w:t>
            </w:r>
            <w:r w:rsidRPr="00813575">
              <w:rPr>
                <w:kern w:val="0"/>
                <w:sz w:val="24"/>
                <w:szCs w:val="24"/>
              </w:rPr>
              <w:t xml:space="preserve">KF282207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E. </w:t>
            </w:r>
            <w:bookmarkStart w:id="4" w:name="_Hlk170219274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wilsonii</w:t>
            </w:r>
            <w:bookmarkEnd w:id="4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Sprague, </w:t>
            </w:r>
            <w:r w:rsidRPr="00813575">
              <w:rPr>
                <w:kern w:val="0"/>
                <w:sz w:val="24"/>
                <w:szCs w:val="24"/>
              </w:rPr>
              <w:t xml:space="preserve">KF282208; </w:t>
            </w:r>
            <w:r w:rsidRPr="00813575">
              <w:rPr>
                <w:rFonts w:eastAsia="DengXian"/>
                <w:b/>
                <w:bCs/>
                <w:i/>
                <w:iCs/>
                <w:color w:val="FF0000"/>
                <w:sz w:val="24"/>
                <w:szCs w:val="24"/>
              </w:rPr>
              <w:t xml:space="preserve">E. sp. nov. </w:t>
            </w:r>
            <w:r w:rsidRPr="00813575">
              <w:rPr>
                <w:rFonts w:eastAsia="DengXian"/>
                <w:b/>
                <w:bCs/>
                <w:color w:val="FF0000"/>
                <w:sz w:val="24"/>
                <w:szCs w:val="24"/>
              </w:rPr>
              <w:t>ZJY230, OR725028</w:t>
            </w:r>
            <w:r w:rsidRPr="00813575">
              <w:rPr>
                <w:rFonts w:eastAsia="DengXian"/>
                <w:color w:val="FF0000"/>
                <w:sz w:val="24"/>
                <w:szCs w:val="24"/>
              </w:rPr>
              <w:t>;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 </w:t>
            </w:r>
            <w:bookmarkStart w:id="5" w:name="_Hlk170219419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Glyptopetalum continentale</w:t>
            </w:r>
            <w:bookmarkEnd w:id="5"/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(Chun &amp; F.C.How) C.Y.Cheng &amp; Q.S.Ma, </w:t>
            </w:r>
            <w:r w:rsidRPr="00813575">
              <w:rPr>
                <w:kern w:val="0"/>
                <w:sz w:val="24"/>
                <w:szCs w:val="24"/>
              </w:rPr>
              <w:t xml:space="preserve">KF282210; </w:t>
            </w:r>
            <w:r w:rsidRPr="00813575">
              <w:rPr>
                <w:i/>
                <w:iCs/>
                <w:kern w:val="0"/>
                <w:sz w:val="24"/>
                <w:szCs w:val="24"/>
              </w:rPr>
              <w:t>G. fengii</w:t>
            </w:r>
            <w:r w:rsidRPr="00813575">
              <w:rPr>
                <w:kern w:val="0"/>
                <w:sz w:val="24"/>
                <w:szCs w:val="24"/>
              </w:rPr>
              <w:t xml:space="preserve"> (Chun &amp; F.C.How) Ding Hou, MZ568391;</w:t>
            </w:r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 </w:t>
            </w:r>
            <w:r w:rsidRPr="00813575">
              <w:rPr>
                <w:rFonts w:eastAsia="DengXian"/>
                <w:i/>
                <w:iCs/>
                <w:kern w:val="0"/>
                <w:sz w:val="24"/>
                <w:szCs w:val="24"/>
              </w:rPr>
              <w:t>G. ilicifolium</w:t>
            </w:r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 (Franch.) C.Y.Cheng &amp; Q.S.Ma, OM985812; </w:t>
            </w:r>
            <w:r w:rsidRPr="00813575">
              <w:rPr>
                <w:rFonts w:eastAsia="DengXian"/>
                <w:i/>
                <w:iCs/>
                <w:kern w:val="0"/>
                <w:sz w:val="24"/>
                <w:szCs w:val="24"/>
              </w:rPr>
              <w:t xml:space="preserve">G. </w:t>
            </w:r>
            <w:bookmarkStart w:id="6" w:name="_Hlk170219577"/>
            <w:r w:rsidRPr="00813575">
              <w:rPr>
                <w:rFonts w:eastAsia="DengXian"/>
                <w:i/>
                <w:iCs/>
                <w:kern w:val="0"/>
                <w:sz w:val="24"/>
                <w:szCs w:val="24"/>
              </w:rPr>
              <w:t>palawanense</w:t>
            </w:r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 </w:t>
            </w:r>
            <w:bookmarkEnd w:id="6"/>
            <w:r w:rsidRPr="00813575">
              <w:rPr>
                <w:rFonts w:eastAsia="DengXian"/>
                <w:kern w:val="0"/>
                <w:sz w:val="24"/>
                <w:szCs w:val="24"/>
              </w:rPr>
              <w:t xml:space="preserve">Merr., HQ393705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G. </w:t>
            </w:r>
            <w:bookmarkStart w:id="7" w:name="_Hlk170219633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pallidifolium</w:t>
            </w:r>
            <w:bookmarkEnd w:id="7"/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(Hayata) Q.R.Liu &amp; S.Y.Meng, KF282192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G. </w:t>
            </w:r>
            <w:bookmarkStart w:id="8" w:name="_Hlk170219668"/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rhytidophyllum</w:t>
            </w:r>
            <w:bookmarkEnd w:id="8"/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(Chun &amp; F.C.How) C.Y.Cheng,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lastRenderedPageBreak/>
              <w:t xml:space="preserve">KF282211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Celastrus orbiculatus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Thunb., </w:t>
            </w:r>
            <w:r w:rsidRPr="00813575">
              <w:rPr>
                <w:kern w:val="0"/>
                <w:sz w:val="24"/>
                <w:szCs w:val="24"/>
              </w:rPr>
              <w:t xml:space="preserve">KF282209 (1), KF282153 (2)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>Tripterygium regelii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 xml:space="preserve"> Sprague &amp; Takeda, KF282212; </w:t>
            </w:r>
            <w:r w:rsidRPr="00813575">
              <w:rPr>
                <w:rFonts w:eastAsia="DengXian"/>
                <w:i/>
                <w:iCs/>
                <w:color w:val="000000"/>
                <w:sz w:val="24"/>
                <w:szCs w:val="24"/>
              </w:rPr>
              <w:t xml:space="preserve">T. wilfordii </w:t>
            </w:r>
            <w:r w:rsidRPr="00813575">
              <w:rPr>
                <w:rFonts w:eastAsia="DengXian"/>
                <w:color w:val="000000"/>
                <w:sz w:val="24"/>
                <w:szCs w:val="24"/>
              </w:rPr>
              <w:t>Hook. f., KF282213.</w:t>
            </w:r>
          </w:p>
        </w:tc>
      </w:tr>
    </w:tbl>
    <w:p w:rsidR="00FA544C" w:rsidRDefault="00FA544C" w:rsidP="00FA544C">
      <w:pPr>
        <w:spacing w:line="360" w:lineRule="auto"/>
        <w:rPr>
          <w:sz w:val="24"/>
          <w:szCs w:val="24"/>
        </w:rPr>
      </w:pPr>
    </w:p>
    <w:p w:rsidR="00387025" w:rsidRDefault="00387025">
      <w:bookmarkStart w:id="9" w:name="_GoBack"/>
      <w:bookmarkEnd w:id="9"/>
    </w:p>
    <w:sectPr w:rsidR="0038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B3339"/>
    <w:rsid w:val="002843EA"/>
    <w:rsid w:val="00387025"/>
    <w:rsid w:val="00CB3339"/>
    <w:rsid w:val="00FA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C52B8-2782-4A9E-A52D-0341E9EB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44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44C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933</Characters>
  <Application>Microsoft Office Word</Application>
  <DocSecurity>0</DocSecurity>
  <Lines>41</Lines>
  <Paragraphs>13</Paragraphs>
  <ScaleCrop>false</ScaleCrop>
  <Company>SPS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3-27T18:34:00Z</dcterms:created>
  <dcterms:modified xsi:type="dcterms:W3CDTF">2025-03-27T18:34:00Z</dcterms:modified>
</cp:coreProperties>
</file>